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20144" w14:textId="4B591037" w:rsidR="00A80886" w:rsidRPr="00025CD6" w:rsidRDefault="007445EB" w:rsidP="00025CD6">
      <w:pPr>
        <w:jc w:val="center"/>
        <w:rPr>
          <w:b/>
          <w:bCs/>
        </w:rPr>
      </w:pPr>
      <w:r w:rsidRPr="00025CD6">
        <w:rPr>
          <w:b/>
          <w:bCs/>
        </w:rPr>
        <w:t>Description of Additional Supplementary files</w:t>
      </w:r>
    </w:p>
    <w:p w14:paraId="6BD52247" w14:textId="77777777" w:rsidR="007445EB" w:rsidRDefault="007445EB"/>
    <w:p w14:paraId="57BA8DF7" w14:textId="0F985417" w:rsidR="007445EB" w:rsidRDefault="007445EB">
      <w:pPr>
        <w:rPr>
          <w:b/>
          <w:bCs/>
        </w:rPr>
      </w:pPr>
      <w:r w:rsidRPr="007445EB">
        <w:rPr>
          <w:b/>
          <w:bCs/>
        </w:rPr>
        <w:t>Supplementary Video- 1</w:t>
      </w:r>
    </w:p>
    <w:p w14:paraId="3867E80F" w14:textId="653F5DE8" w:rsidR="007445EB" w:rsidRDefault="007445EB" w:rsidP="007445EB">
      <w:r w:rsidRPr="004E13D1">
        <w:t>This video file presents live imaging of thrombus formation in mice administered with the vehicle control (DMSO)</w:t>
      </w:r>
    </w:p>
    <w:p w14:paraId="1D584A43" w14:textId="65E770DA" w:rsidR="00D3406F" w:rsidRDefault="00D3406F" w:rsidP="00D3406F">
      <w:pPr>
        <w:rPr>
          <w:b/>
          <w:bCs/>
        </w:rPr>
      </w:pPr>
      <w:r w:rsidRPr="007445EB">
        <w:rPr>
          <w:b/>
          <w:bCs/>
        </w:rPr>
        <w:t xml:space="preserve">Supplementary Video- </w:t>
      </w:r>
      <w:r>
        <w:rPr>
          <w:b/>
          <w:bCs/>
        </w:rPr>
        <w:t>2</w:t>
      </w:r>
    </w:p>
    <w:p w14:paraId="2AC2C7BA" w14:textId="39C4100D" w:rsidR="00D3406F" w:rsidRDefault="00D3406F" w:rsidP="007445EB">
      <w:r w:rsidRPr="00D3406F">
        <w:t>This video</w:t>
      </w:r>
      <w:r>
        <w:t xml:space="preserve"> file</w:t>
      </w:r>
      <w:r w:rsidRPr="00D3406F">
        <w:t xml:space="preserve"> </w:t>
      </w:r>
      <w:r>
        <w:t>shows</w:t>
      </w:r>
      <w:r w:rsidRPr="00D3406F">
        <w:t xml:space="preserve"> live imaging of thrombus formation in mice </w:t>
      </w:r>
      <w:r>
        <w:t>administered</w:t>
      </w:r>
      <w:r w:rsidRPr="00D3406F">
        <w:t xml:space="preserve"> with </w:t>
      </w:r>
      <w:proofErr w:type="spellStart"/>
      <w:r w:rsidRPr="00D3406F">
        <w:t>Longdaysin</w:t>
      </w:r>
      <w:proofErr w:type="spellEnd"/>
    </w:p>
    <w:p w14:paraId="78C2CEF1" w14:textId="1A77DE88" w:rsidR="00B34494" w:rsidRDefault="00B34494" w:rsidP="007445EB">
      <w:pPr>
        <w:rPr>
          <w:b/>
          <w:bCs/>
        </w:rPr>
      </w:pPr>
      <w:r w:rsidRPr="00B34494">
        <w:rPr>
          <w:b/>
          <w:bCs/>
        </w:rPr>
        <w:t xml:space="preserve">Supplementary Data </w:t>
      </w:r>
      <w:r w:rsidR="00876725">
        <w:rPr>
          <w:b/>
          <w:bCs/>
        </w:rPr>
        <w:t>1</w:t>
      </w:r>
      <w:r w:rsidRPr="00B34494">
        <w:rPr>
          <w:b/>
          <w:bCs/>
        </w:rPr>
        <w:t xml:space="preserve"> (Excel)</w:t>
      </w:r>
    </w:p>
    <w:p w14:paraId="5E984BE5" w14:textId="1484B2CE" w:rsidR="00B34494" w:rsidRPr="00B34494" w:rsidRDefault="00B34494" w:rsidP="007445EB">
      <w:r w:rsidRPr="00B34494">
        <w:t>This file contains all the numeric value for the statistical analysis performed in the manuscript</w:t>
      </w:r>
      <w:r w:rsidR="00885516">
        <w:t>, file attached as LaTeX file</w:t>
      </w:r>
    </w:p>
    <w:sectPr w:rsidR="00B34494" w:rsidRPr="00B344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247"/>
    <w:rsid w:val="00025CD6"/>
    <w:rsid w:val="00115100"/>
    <w:rsid w:val="004E13D1"/>
    <w:rsid w:val="007445EB"/>
    <w:rsid w:val="007A5771"/>
    <w:rsid w:val="00875247"/>
    <w:rsid w:val="00876725"/>
    <w:rsid w:val="00885516"/>
    <w:rsid w:val="00903C52"/>
    <w:rsid w:val="00A74727"/>
    <w:rsid w:val="00A80886"/>
    <w:rsid w:val="00B34494"/>
    <w:rsid w:val="00D013AB"/>
    <w:rsid w:val="00D3406F"/>
    <w:rsid w:val="00D67896"/>
    <w:rsid w:val="00EE3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8CEDB"/>
  <w15:chartTrackingRefBased/>
  <w15:docId w15:val="{33D1CB1D-BFF6-4F1C-80C2-0878AF361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52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2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524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52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524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2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2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2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2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2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2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524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524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524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2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2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2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2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52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52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2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52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52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52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52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524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2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24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524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Ekhlak</dc:creator>
  <cp:keywords/>
  <dc:description/>
  <cp:lastModifiedBy>Mohammad Ekhlak</cp:lastModifiedBy>
  <cp:revision>21</cp:revision>
  <dcterms:created xsi:type="dcterms:W3CDTF">2025-08-21T12:41:00Z</dcterms:created>
  <dcterms:modified xsi:type="dcterms:W3CDTF">2025-09-06T02:06:00Z</dcterms:modified>
</cp:coreProperties>
</file>